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48653D" w14:textId="77777777" w:rsidR="001700EC" w:rsidRPr="00B07F09" w:rsidRDefault="00B07F09">
      <w:pPr>
        <w:rPr>
          <w:b/>
          <w:lang w:val="en-US"/>
        </w:rPr>
      </w:pPr>
      <w:r w:rsidRPr="00B07F09">
        <w:rPr>
          <w:b/>
          <w:lang w:val="en-US"/>
        </w:rPr>
        <w:t>Additional File 1</w:t>
      </w:r>
      <w:bookmarkStart w:id="0" w:name="_GoBack"/>
      <w:bookmarkEnd w:id="0"/>
    </w:p>
    <w:p w14:paraId="0260C75B" w14:textId="77777777" w:rsidR="00B07F09" w:rsidRDefault="00B07F09">
      <w:pPr>
        <w:rPr>
          <w:lang w:val="en-US"/>
        </w:rPr>
      </w:pPr>
    </w:p>
    <w:p w14:paraId="55CC9AA4" w14:textId="77777777" w:rsidR="00B07F09" w:rsidRPr="008E6A1A" w:rsidRDefault="00B07F09" w:rsidP="00B07F09">
      <w:pPr>
        <w:spacing w:line="480" w:lineRule="auto"/>
      </w:pPr>
      <w:r w:rsidRPr="008E6A1A">
        <w:rPr>
          <w:b/>
        </w:rPr>
        <w:t>Supplementary Table:</w:t>
      </w:r>
      <w:r w:rsidRPr="008E6A1A">
        <w:t xml:space="preserve"> Mean percent-positivity (PP) cut-points used to define </w:t>
      </w:r>
      <w:proofErr w:type="spellStart"/>
      <w:r w:rsidRPr="008E6A1A">
        <w:t>seropositivity</w:t>
      </w:r>
      <w:proofErr w:type="spellEnd"/>
      <w:r w:rsidRPr="008E6A1A">
        <w:t xml:space="preserve"> categories in 1</w:t>
      </w:r>
      <w:r w:rsidRPr="008E6A1A">
        <w:rPr>
          <w:vertAlign w:val="superscript"/>
        </w:rPr>
        <w:t>st</w:t>
      </w:r>
      <w:r w:rsidRPr="008E6A1A">
        <w:t xml:space="preserve"> and 6th survey, and minimum changes in mean PPs between surveys used to define stable or increased antibody level. </w:t>
      </w:r>
    </w:p>
    <w:tbl>
      <w:tblPr>
        <w:tblW w:w="10740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070"/>
        <w:gridCol w:w="1559"/>
        <w:gridCol w:w="1276"/>
        <w:gridCol w:w="425"/>
        <w:gridCol w:w="1134"/>
        <w:gridCol w:w="1212"/>
        <w:gridCol w:w="64"/>
      </w:tblGrid>
      <w:tr w:rsidR="00B07F09" w:rsidRPr="008E6A1A" w14:paraId="1FA856B3" w14:textId="77777777" w:rsidTr="00A20309">
        <w:tc>
          <w:tcPr>
            <w:tcW w:w="5070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25556258" w14:textId="77777777" w:rsidR="00B07F09" w:rsidRPr="008E6A1A" w:rsidRDefault="00B07F09" w:rsidP="00A20309">
            <w:pPr>
              <w:spacing w:line="480" w:lineRule="auto"/>
              <w:rPr>
                <w:b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7AA8F80" w14:textId="77777777" w:rsidR="00B07F09" w:rsidRPr="008E6A1A" w:rsidRDefault="00B07F09" w:rsidP="00A20309">
            <w:pPr>
              <w:spacing w:line="480" w:lineRule="auto"/>
              <w:rPr>
                <w:b/>
              </w:rPr>
            </w:pPr>
            <w:r w:rsidRPr="008E6A1A">
              <w:rPr>
                <w:b/>
                <w:i/>
              </w:rPr>
              <w:t xml:space="preserve">P. falciparum </w:t>
            </w:r>
            <w:r w:rsidRPr="008E6A1A">
              <w:rPr>
                <w:b/>
              </w:rPr>
              <w:t>antibodies</w:t>
            </w:r>
          </w:p>
          <w:p w14:paraId="455010EB" w14:textId="77777777" w:rsidR="00B07F09" w:rsidRPr="008E6A1A" w:rsidRDefault="00B07F09" w:rsidP="00A20309">
            <w:pPr>
              <w:spacing w:line="480" w:lineRule="auto"/>
              <w:jc w:val="center"/>
              <w:rPr>
                <w:b/>
              </w:rPr>
            </w:pPr>
            <w:r w:rsidRPr="008E6A1A">
              <w:t>PP (%)</w:t>
            </w:r>
          </w:p>
        </w:tc>
        <w:tc>
          <w:tcPr>
            <w:tcW w:w="2835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BA5E508" w14:textId="77777777" w:rsidR="00B07F09" w:rsidRPr="008E6A1A" w:rsidRDefault="00B07F09" w:rsidP="00A20309">
            <w:pPr>
              <w:spacing w:line="480" w:lineRule="auto"/>
              <w:jc w:val="center"/>
              <w:rPr>
                <w:b/>
                <w:i/>
              </w:rPr>
            </w:pPr>
            <w:r w:rsidRPr="008E6A1A">
              <w:rPr>
                <w:b/>
                <w:i/>
              </w:rPr>
              <w:t xml:space="preserve">       P. vivax antibodies</w:t>
            </w:r>
          </w:p>
          <w:p w14:paraId="16503FB2" w14:textId="77777777" w:rsidR="00B07F09" w:rsidRPr="008E6A1A" w:rsidRDefault="00B07F09" w:rsidP="00A20309">
            <w:pPr>
              <w:spacing w:line="480" w:lineRule="auto"/>
              <w:jc w:val="center"/>
            </w:pPr>
            <w:r w:rsidRPr="008E6A1A">
              <w:t>PP (%)</w:t>
            </w:r>
          </w:p>
        </w:tc>
      </w:tr>
      <w:tr w:rsidR="00B07F09" w:rsidRPr="008E6A1A" w14:paraId="07AABF14" w14:textId="77777777" w:rsidTr="00A20309">
        <w:trPr>
          <w:gridAfter w:val="1"/>
          <w:wAfter w:w="64" w:type="dxa"/>
        </w:trPr>
        <w:tc>
          <w:tcPr>
            <w:tcW w:w="507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812CC00" w14:textId="77777777" w:rsidR="00B07F09" w:rsidRPr="008E6A1A" w:rsidRDefault="00B07F09" w:rsidP="00A20309">
            <w:pPr>
              <w:spacing w:line="480" w:lineRule="auto"/>
            </w:pPr>
            <w:proofErr w:type="spellStart"/>
            <w:r w:rsidRPr="008E6A1A">
              <w:t>Seropositivity</w:t>
            </w:r>
            <w:proofErr w:type="spellEnd"/>
            <w:r w:rsidRPr="008E6A1A">
              <w:t xml:space="preserve"> categor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428CD9B" w14:textId="77777777" w:rsidR="00B07F09" w:rsidRPr="008E6A1A" w:rsidRDefault="00B07F09" w:rsidP="00A20309">
            <w:pPr>
              <w:spacing w:line="480" w:lineRule="auto"/>
            </w:pPr>
            <w:r w:rsidRPr="008E6A1A">
              <w:t xml:space="preserve">Pf AMA1 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C64703A" w14:textId="77777777" w:rsidR="00B07F09" w:rsidRPr="008E6A1A" w:rsidRDefault="00B07F09" w:rsidP="00A20309">
            <w:pPr>
              <w:spacing w:line="480" w:lineRule="auto"/>
            </w:pPr>
            <w:r w:rsidRPr="008E6A1A">
              <w:t xml:space="preserve">Pf GLURP2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4322E65" w14:textId="77777777" w:rsidR="00B07F09" w:rsidRPr="008E6A1A" w:rsidRDefault="00B07F09" w:rsidP="00A20309">
            <w:pPr>
              <w:spacing w:line="480" w:lineRule="auto"/>
            </w:pPr>
            <w:proofErr w:type="spellStart"/>
            <w:r w:rsidRPr="008E6A1A">
              <w:t>Pv</w:t>
            </w:r>
            <w:proofErr w:type="spellEnd"/>
            <w:r w:rsidRPr="008E6A1A">
              <w:t xml:space="preserve"> AMA1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42AC3EA" w14:textId="77777777" w:rsidR="00B07F09" w:rsidRPr="008E6A1A" w:rsidRDefault="00B07F09" w:rsidP="00A20309">
            <w:pPr>
              <w:spacing w:line="480" w:lineRule="auto"/>
            </w:pPr>
            <w:proofErr w:type="spellStart"/>
            <w:r w:rsidRPr="008E6A1A">
              <w:t>Pv</w:t>
            </w:r>
            <w:proofErr w:type="spellEnd"/>
            <w:r w:rsidRPr="008E6A1A">
              <w:t xml:space="preserve"> MSP1</w:t>
            </w:r>
          </w:p>
        </w:tc>
      </w:tr>
      <w:tr w:rsidR="00B07F09" w:rsidRPr="008E6A1A" w14:paraId="00BD80BA" w14:textId="77777777" w:rsidTr="00A20309">
        <w:trPr>
          <w:gridAfter w:val="1"/>
          <w:wAfter w:w="64" w:type="dxa"/>
          <w:trHeight w:val="410"/>
        </w:trPr>
        <w:tc>
          <w:tcPr>
            <w:tcW w:w="5070" w:type="dxa"/>
            <w:tcBorders>
              <w:top w:val="single" w:sz="4" w:space="0" w:color="000000"/>
            </w:tcBorders>
            <w:shd w:val="clear" w:color="auto" w:fill="auto"/>
          </w:tcPr>
          <w:p w14:paraId="3C71184A" w14:textId="77777777" w:rsidR="00B07F09" w:rsidRPr="008E6A1A" w:rsidRDefault="00B07F09" w:rsidP="00A20309">
            <w:pPr>
              <w:spacing w:line="480" w:lineRule="auto"/>
            </w:pPr>
            <w:r w:rsidRPr="008E6A1A">
              <w:t>Cat 4: Strong positive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auto"/>
          </w:tcPr>
          <w:p w14:paraId="59BDA74C" w14:textId="77777777" w:rsidR="00B07F09" w:rsidRPr="008E6A1A" w:rsidRDefault="00B07F09" w:rsidP="00A20309">
            <w:pPr>
              <w:spacing w:line="480" w:lineRule="auto"/>
            </w:pPr>
            <w:r w:rsidRPr="008E6A1A">
              <w:t>44.01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5BC7F556" w14:textId="77777777" w:rsidR="00B07F09" w:rsidRPr="008E6A1A" w:rsidRDefault="00B07F09" w:rsidP="00A20309">
            <w:pPr>
              <w:spacing w:line="480" w:lineRule="auto"/>
            </w:pPr>
            <w:r w:rsidRPr="008E6A1A">
              <w:t>37.3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211BBF35" w14:textId="77777777" w:rsidR="00B07F09" w:rsidRPr="008E6A1A" w:rsidRDefault="00B07F09" w:rsidP="00A20309">
            <w:pPr>
              <w:spacing w:line="480" w:lineRule="auto"/>
            </w:pPr>
            <w:r w:rsidRPr="008E6A1A">
              <w:t>37.33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shd w:val="clear" w:color="auto" w:fill="auto"/>
          </w:tcPr>
          <w:p w14:paraId="40831B5C" w14:textId="77777777" w:rsidR="00B07F09" w:rsidRPr="008E6A1A" w:rsidRDefault="00B07F09" w:rsidP="00A20309">
            <w:pPr>
              <w:spacing w:line="480" w:lineRule="auto"/>
            </w:pPr>
            <w:r w:rsidRPr="008E6A1A">
              <w:t>15.33</w:t>
            </w:r>
          </w:p>
        </w:tc>
      </w:tr>
      <w:tr w:rsidR="00B07F09" w:rsidRPr="008E6A1A" w14:paraId="6991CE3C" w14:textId="77777777" w:rsidTr="00A20309">
        <w:trPr>
          <w:gridAfter w:val="1"/>
          <w:wAfter w:w="64" w:type="dxa"/>
          <w:trHeight w:val="410"/>
        </w:trPr>
        <w:tc>
          <w:tcPr>
            <w:tcW w:w="5070" w:type="dxa"/>
            <w:shd w:val="clear" w:color="auto" w:fill="auto"/>
          </w:tcPr>
          <w:p w14:paraId="01000D0E" w14:textId="77777777" w:rsidR="00B07F09" w:rsidRPr="008E6A1A" w:rsidRDefault="00B07F09" w:rsidP="00A20309">
            <w:pPr>
              <w:spacing w:line="480" w:lineRule="auto"/>
            </w:pPr>
            <w:r w:rsidRPr="008E6A1A">
              <w:t>Cat 3: Weak positive</w:t>
            </w:r>
          </w:p>
        </w:tc>
        <w:tc>
          <w:tcPr>
            <w:tcW w:w="1559" w:type="dxa"/>
            <w:shd w:val="clear" w:color="auto" w:fill="auto"/>
          </w:tcPr>
          <w:p w14:paraId="7A018F60" w14:textId="77777777" w:rsidR="00B07F09" w:rsidRPr="008E6A1A" w:rsidRDefault="00B07F09" w:rsidP="00A20309">
            <w:pPr>
              <w:spacing w:line="480" w:lineRule="auto"/>
            </w:pPr>
            <w:r w:rsidRPr="008E6A1A">
              <w:t>15.66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28E6518B" w14:textId="77777777" w:rsidR="00B07F09" w:rsidRPr="008E6A1A" w:rsidRDefault="00B07F09" w:rsidP="00A20309">
            <w:pPr>
              <w:spacing w:line="480" w:lineRule="auto"/>
            </w:pPr>
            <w:r w:rsidRPr="008E6A1A">
              <w:t>16.72</w:t>
            </w:r>
          </w:p>
        </w:tc>
        <w:tc>
          <w:tcPr>
            <w:tcW w:w="1134" w:type="dxa"/>
            <w:shd w:val="clear" w:color="auto" w:fill="auto"/>
          </w:tcPr>
          <w:p w14:paraId="26D30FCC" w14:textId="77777777" w:rsidR="00B07F09" w:rsidRPr="008E6A1A" w:rsidRDefault="00B07F09" w:rsidP="00A20309">
            <w:pPr>
              <w:spacing w:line="480" w:lineRule="auto"/>
            </w:pPr>
            <w:r w:rsidRPr="008E6A1A">
              <w:t>11.84</w:t>
            </w:r>
          </w:p>
        </w:tc>
        <w:tc>
          <w:tcPr>
            <w:tcW w:w="1212" w:type="dxa"/>
            <w:shd w:val="clear" w:color="auto" w:fill="auto"/>
          </w:tcPr>
          <w:p w14:paraId="0A11D7D5" w14:textId="77777777" w:rsidR="00B07F09" w:rsidRPr="008E6A1A" w:rsidRDefault="00B07F09" w:rsidP="00A20309">
            <w:pPr>
              <w:spacing w:line="480" w:lineRule="auto"/>
            </w:pPr>
            <w:r w:rsidRPr="008E6A1A">
              <w:t>8.73</w:t>
            </w:r>
          </w:p>
        </w:tc>
      </w:tr>
      <w:tr w:rsidR="00B07F09" w:rsidRPr="008E6A1A" w14:paraId="3AE348A5" w14:textId="77777777" w:rsidTr="00A20309">
        <w:trPr>
          <w:gridAfter w:val="1"/>
          <w:wAfter w:w="64" w:type="dxa"/>
          <w:trHeight w:val="400"/>
        </w:trPr>
        <w:tc>
          <w:tcPr>
            <w:tcW w:w="5070" w:type="dxa"/>
            <w:shd w:val="clear" w:color="auto" w:fill="auto"/>
          </w:tcPr>
          <w:p w14:paraId="19A1B50E" w14:textId="77777777" w:rsidR="00B07F09" w:rsidRPr="008E6A1A" w:rsidRDefault="00B07F09" w:rsidP="00A20309">
            <w:pPr>
              <w:spacing w:line="480" w:lineRule="auto"/>
            </w:pPr>
            <w:r w:rsidRPr="008E6A1A">
              <w:t>Cat 2: Grey zone</w:t>
            </w:r>
          </w:p>
        </w:tc>
        <w:tc>
          <w:tcPr>
            <w:tcW w:w="1559" w:type="dxa"/>
            <w:shd w:val="clear" w:color="auto" w:fill="auto"/>
          </w:tcPr>
          <w:p w14:paraId="6BABAB15" w14:textId="77777777" w:rsidR="00B07F09" w:rsidRPr="008E6A1A" w:rsidRDefault="00B07F09" w:rsidP="00A20309">
            <w:pPr>
              <w:spacing w:line="480" w:lineRule="auto"/>
            </w:pPr>
            <w:r w:rsidRPr="008E6A1A">
              <w:t>6.52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33CF2C08" w14:textId="77777777" w:rsidR="00B07F09" w:rsidRPr="008E6A1A" w:rsidRDefault="00B07F09" w:rsidP="00A20309">
            <w:pPr>
              <w:spacing w:line="480" w:lineRule="auto"/>
            </w:pPr>
            <w:r w:rsidRPr="008E6A1A">
              <w:t>9.36</w:t>
            </w:r>
          </w:p>
        </w:tc>
        <w:tc>
          <w:tcPr>
            <w:tcW w:w="1134" w:type="dxa"/>
            <w:shd w:val="clear" w:color="auto" w:fill="auto"/>
          </w:tcPr>
          <w:p w14:paraId="2DD8FBDC" w14:textId="77777777" w:rsidR="00B07F09" w:rsidRPr="008E6A1A" w:rsidRDefault="00B07F09" w:rsidP="00A20309">
            <w:pPr>
              <w:spacing w:line="480" w:lineRule="auto"/>
            </w:pPr>
            <w:r w:rsidRPr="008E6A1A">
              <w:t>3.91</w:t>
            </w:r>
          </w:p>
        </w:tc>
        <w:tc>
          <w:tcPr>
            <w:tcW w:w="1212" w:type="dxa"/>
            <w:shd w:val="clear" w:color="auto" w:fill="auto"/>
          </w:tcPr>
          <w:p w14:paraId="7842EF4D" w14:textId="77777777" w:rsidR="00B07F09" w:rsidRPr="008E6A1A" w:rsidRDefault="00B07F09" w:rsidP="00A20309">
            <w:pPr>
              <w:spacing w:line="480" w:lineRule="auto"/>
            </w:pPr>
            <w:r w:rsidRPr="008E6A1A">
              <w:t>4.67</w:t>
            </w:r>
          </w:p>
        </w:tc>
      </w:tr>
      <w:tr w:rsidR="00B07F09" w:rsidRPr="008E6A1A" w14:paraId="785309F7" w14:textId="77777777" w:rsidTr="00A20309">
        <w:trPr>
          <w:gridAfter w:val="1"/>
          <w:wAfter w:w="64" w:type="dxa"/>
          <w:trHeight w:val="404"/>
        </w:trPr>
        <w:tc>
          <w:tcPr>
            <w:tcW w:w="5070" w:type="dxa"/>
            <w:shd w:val="clear" w:color="auto" w:fill="auto"/>
          </w:tcPr>
          <w:p w14:paraId="3C66BC88" w14:textId="77777777" w:rsidR="00B07F09" w:rsidRPr="008E6A1A" w:rsidRDefault="00B07F09" w:rsidP="00A20309">
            <w:pPr>
              <w:spacing w:line="480" w:lineRule="auto"/>
            </w:pPr>
            <w:r w:rsidRPr="008E6A1A">
              <w:t>Cat 1: Negative</w:t>
            </w:r>
          </w:p>
        </w:tc>
        <w:tc>
          <w:tcPr>
            <w:tcW w:w="1559" w:type="dxa"/>
            <w:shd w:val="clear" w:color="auto" w:fill="auto"/>
          </w:tcPr>
          <w:p w14:paraId="4C5B7809" w14:textId="77777777" w:rsidR="00B07F09" w:rsidRPr="008E6A1A" w:rsidRDefault="00B07F09" w:rsidP="00A20309">
            <w:pPr>
              <w:spacing w:line="480" w:lineRule="auto"/>
            </w:pPr>
            <w:r w:rsidRPr="008E6A1A">
              <w:t>&lt;6.52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6C18C7CF" w14:textId="77777777" w:rsidR="00B07F09" w:rsidRPr="008E6A1A" w:rsidRDefault="00B07F09" w:rsidP="00A20309">
            <w:pPr>
              <w:spacing w:line="480" w:lineRule="auto"/>
            </w:pPr>
            <w:r w:rsidRPr="008E6A1A">
              <w:t>&lt;9.36</w:t>
            </w:r>
          </w:p>
        </w:tc>
        <w:tc>
          <w:tcPr>
            <w:tcW w:w="1134" w:type="dxa"/>
            <w:shd w:val="clear" w:color="auto" w:fill="auto"/>
          </w:tcPr>
          <w:p w14:paraId="0DB6488A" w14:textId="77777777" w:rsidR="00B07F09" w:rsidRPr="008E6A1A" w:rsidRDefault="00B07F09" w:rsidP="00A20309">
            <w:pPr>
              <w:spacing w:line="480" w:lineRule="auto"/>
            </w:pPr>
            <w:r w:rsidRPr="008E6A1A">
              <w:t>&lt;3.91</w:t>
            </w:r>
          </w:p>
        </w:tc>
        <w:tc>
          <w:tcPr>
            <w:tcW w:w="1212" w:type="dxa"/>
            <w:shd w:val="clear" w:color="auto" w:fill="auto"/>
          </w:tcPr>
          <w:p w14:paraId="25097ED2" w14:textId="77777777" w:rsidR="00B07F09" w:rsidRPr="008E6A1A" w:rsidRDefault="00B07F09" w:rsidP="00A20309">
            <w:pPr>
              <w:spacing w:line="480" w:lineRule="auto"/>
            </w:pPr>
            <w:r w:rsidRPr="008E6A1A">
              <w:t>&lt;4.67</w:t>
            </w:r>
          </w:p>
        </w:tc>
      </w:tr>
      <w:tr w:rsidR="00B07F09" w:rsidRPr="008E6A1A" w14:paraId="6CFF2DA5" w14:textId="77777777" w:rsidTr="00A20309">
        <w:trPr>
          <w:gridAfter w:val="1"/>
          <w:wAfter w:w="64" w:type="dxa"/>
          <w:trHeight w:val="390"/>
        </w:trPr>
        <w:tc>
          <w:tcPr>
            <w:tcW w:w="5070" w:type="dxa"/>
            <w:shd w:val="clear" w:color="auto" w:fill="auto"/>
          </w:tcPr>
          <w:p w14:paraId="24B2341B" w14:textId="77777777" w:rsidR="00B07F09" w:rsidRPr="008E6A1A" w:rsidRDefault="00B07F09" w:rsidP="00A20309">
            <w:pPr>
              <w:spacing w:line="480" w:lineRule="auto"/>
            </w:pPr>
            <w:r w:rsidRPr="008E6A1A">
              <w:t>Minimum relative PP decrease (Cat 3 &amp; 4 only)</w:t>
            </w:r>
          </w:p>
        </w:tc>
        <w:tc>
          <w:tcPr>
            <w:tcW w:w="1559" w:type="dxa"/>
            <w:shd w:val="clear" w:color="auto" w:fill="auto"/>
          </w:tcPr>
          <w:p w14:paraId="6385AE86" w14:textId="77777777" w:rsidR="00B07F09" w:rsidRPr="008E6A1A" w:rsidRDefault="00B07F09" w:rsidP="00A20309">
            <w:pPr>
              <w:spacing w:line="480" w:lineRule="auto"/>
            </w:pPr>
            <w:r w:rsidRPr="008E6A1A">
              <w:t>-12.8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1A8525CC" w14:textId="77777777" w:rsidR="00B07F09" w:rsidRPr="008E6A1A" w:rsidRDefault="00B07F09" w:rsidP="00A20309">
            <w:pPr>
              <w:spacing w:line="480" w:lineRule="auto"/>
            </w:pPr>
            <w:r w:rsidRPr="008E6A1A">
              <w:t>-12.8</w:t>
            </w:r>
          </w:p>
        </w:tc>
        <w:tc>
          <w:tcPr>
            <w:tcW w:w="1134" w:type="dxa"/>
            <w:shd w:val="clear" w:color="auto" w:fill="auto"/>
          </w:tcPr>
          <w:p w14:paraId="0107B1CB" w14:textId="77777777" w:rsidR="00B07F09" w:rsidRPr="008E6A1A" w:rsidRDefault="00B07F09" w:rsidP="00A20309">
            <w:pPr>
              <w:spacing w:line="480" w:lineRule="auto"/>
            </w:pPr>
            <w:r w:rsidRPr="008E6A1A">
              <w:t>-12.8</w:t>
            </w:r>
          </w:p>
        </w:tc>
        <w:tc>
          <w:tcPr>
            <w:tcW w:w="1212" w:type="dxa"/>
            <w:shd w:val="clear" w:color="auto" w:fill="auto"/>
          </w:tcPr>
          <w:p w14:paraId="1F3C7271" w14:textId="77777777" w:rsidR="00B07F09" w:rsidRPr="008E6A1A" w:rsidRDefault="00B07F09" w:rsidP="00A20309">
            <w:pPr>
              <w:spacing w:line="480" w:lineRule="auto"/>
            </w:pPr>
            <w:r w:rsidRPr="008E6A1A">
              <w:t>-12.8</w:t>
            </w:r>
          </w:p>
        </w:tc>
      </w:tr>
      <w:tr w:rsidR="00B07F09" w:rsidRPr="008E6A1A" w14:paraId="0F813F87" w14:textId="77777777" w:rsidTr="00A20309">
        <w:trPr>
          <w:gridAfter w:val="1"/>
          <w:wAfter w:w="64" w:type="dxa"/>
          <w:trHeight w:val="284"/>
        </w:trPr>
        <w:tc>
          <w:tcPr>
            <w:tcW w:w="5070" w:type="dxa"/>
            <w:shd w:val="clear" w:color="auto" w:fill="auto"/>
          </w:tcPr>
          <w:p w14:paraId="1486FB0F" w14:textId="77777777" w:rsidR="00B07F09" w:rsidRPr="008E6A1A" w:rsidRDefault="00B07F09" w:rsidP="00A20309">
            <w:pPr>
              <w:spacing w:line="480" w:lineRule="auto"/>
            </w:pPr>
            <w:r w:rsidRPr="008E6A1A">
              <w:t>Minimum absolute PP increase (Cat 1 &amp; 2 only)</w:t>
            </w:r>
          </w:p>
        </w:tc>
        <w:tc>
          <w:tcPr>
            <w:tcW w:w="1559" w:type="dxa"/>
            <w:shd w:val="clear" w:color="auto" w:fill="auto"/>
          </w:tcPr>
          <w:p w14:paraId="195A1DBB" w14:textId="77777777" w:rsidR="00B07F09" w:rsidRPr="008E6A1A" w:rsidRDefault="00B07F09" w:rsidP="00A20309">
            <w:pPr>
              <w:spacing w:line="480" w:lineRule="auto"/>
            </w:pPr>
            <w:r w:rsidRPr="008E6A1A">
              <w:t>+1.8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31335A03" w14:textId="77777777" w:rsidR="00B07F09" w:rsidRPr="008E6A1A" w:rsidRDefault="00B07F09" w:rsidP="00A20309">
            <w:pPr>
              <w:spacing w:line="480" w:lineRule="auto"/>
            </w:pPr>
            <w:r w:rsidRPr="008E6A1A">
              <w:t>+1.4</w:t>
            </w:r>
          </w:p>
        </w:tc>
        <w:tc>
          <w:tcPr>
            <w:tcW w:w="1134" w:type="dxa"/>
            <w:shd w:val="clear" w:color="auto" w:fill="auto"/>
          </w:tcPr>
          <w:p w14:paraId="1A10FF15" w14:textId="77777777" w:rsidR="00B07F09" w:rsidRPr="008E6A1A" w:rsidRDefault="00B07F09" w:rsidP="00A20309">
            <w:pPr>
              <w:spacing w:line="480" w:lineRule="auto"/>
            </w:pPr>
            <w:r w:rsidRPr="008E6A1A">
              <w:t>+2.7</w:t>
            </w:r>
          </w:p>
        </w:tc>
        <w:tc>
          <w:tcPr>
            <w:tcW w:w="1212" w:type="dxa"/>
            <w:shd w:val="clear" w:color="auto" w:fill="auto"/>
          </w:tcPr>
          <w:p w14:paraId="191681E0" w14:textId="77777777" w:rsidR="00B07F09" w:rsidRPr="008E6A1A" w:rsidRDefault="00B07F09" w:rsidP="00A20309">
            <w:pPr>
              <w:spacing w:line="480" w:lineRule="auto"/>
            </w:pPr>
            <w:r w:rsidRPr="008E6A1A">
              <w:t>+1.4</w:t>
            </w:r>
          </w:p>
        </w:tc>
      </w:tr>
    </w:tbl>
    <w:p w14:paraId="6C6EC6A7" w14:textId="77777777" w:rsidR="00B07F09" w:rsidRPr="00B07F09" w:rsidRDefault="00B07F09" w:rsidP="00B07F09">
      <w:pPr>
        <w:rPr>
          <w:lang w:val="en-US"/>
        </w:rPr>
      </w:pPr>
    </w:p>
    <w:sectPr w:rsidR="00B07F09" w:rsidRPr="00B07F09" w:rsidSect="00B07F0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F09"/>
    <w:rsid w:val="0001061D"/>
    <w:rsid w:val="000216C2"/>
    <w:rsid w:val="00177F29"/>
    <w:rsid w:val="00183950"/>
    <w:rsid w:val="001B3825"/>
    <w:rsid w:val="00214D1F"/>
    <w:rsid w:val="00220082"/>
    <w:rsid w:val="002C70DA"/>
    <w:rsid w:val="003003AB"/>
    <w:rsid w:val="003C0C30"/>
    <w:rsid w:val="00452CFE"/>
    <w:rsid w:val="00466A21"/>
    <w:rsid w:val="005343FC"/>
    <w:rsid w:val="00537E8E"/>
    <w:rsid w:val="0059765A"/>
    <w:rsid w:val="006003AA"/>
    <w:rsid w:val="00633944"/>
    <w:rsid w:val="007444A8"/>
    <w:rsid w:val="0078630E"/>
    <w:rsid w:val="007A072F"/>
    <w:rsid w:val="008A4357"/>
    <w:rsid w:val="00937342"/>
    <w:rsid w:val="009537C1"/>
    <w:rsid w:val="00A82BAA"/>
    <w:rsid w:val="00A878B2"/>
    <w:rsid w:val="00B07F09"/>
    <w:rsid w:val="00B12CD3"/>
    <w:rsid w:val="00BA4DF7"/>
    <w:rsid w:val="00C60F56"/>
    <w:rsid w:val="00C74072"/>
    <w:rsid w:val="00F00067"/>
    <w:rsid w:val="00F94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6788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2</Characters>
  <Application>Microsoft Macintosh Word</Application>
  <DocSecurity>0</DocSecurity>
  <Lines>4</Lines>
  <Paragraphs>1</Paragraphs>
  <ScaleCrop>false</ScaleCrop>
  <LinksUpToDate>false</LinksUpToDate>
  <CharactersWithSpaces>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Bannister-Tyrrell</dc:creator>
  <cp:keywords/>
  <dc:description/>
  <cp:lastModifiedBy>Melanie Bannister-Tyrrell</cp:lastModifiedBy>
  <cp:revision>1</cp:revision>
  <dcterms:created xsi:type="dcterms:W3CDTF">2018-03-06T09:16:00Z</dcterms:created>
  <dcterms:modified xsi:type="dcterms:W3CDTF">2018-03-06T09:18:00Z</dcterms:modified>
</cp:coreProperties>
</file>